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675"/>
        <w:tblW w:w="9499" w:type="dxa"/>
        <w:tblLook w:val="04A0" w:firstRow="1" w:lastRow="0" w:firstColumn="1" w:lastColumn="0" w:noHBand="0" w:noVBand="1"/>
      </w:tblPr>
      <w:tblGrid>
        <w:gridCol w:w="1555"/>
        <w:gridCol w:w="2693"/>
        <w:gridCol w:w="1701"/>
        <w:gridCol w:w="1701"/>
        <w:gridCol w:w="1849"/>
      </w:tblGrid>
      <w:tr w:rsidR="00722D9D" w:rsidRPr="00595AB4" w14:paraId="779CE20A" w14:textId="77777777" w:rsidTr="00FE446D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AA7C1" w14:textId="5D11BD3A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7C24245" w14:textId="58B892F2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(Cluster</w:t>
            </w:r>
            <w:r w:rsidR="00722D9D"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amp; Cluster</w:t>
            </w:r>
            <w:r w:rsidR="00722D9D"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27542E2" w14:textId="3BEA2581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z</w:t>
            </w:r>
            <w:r w:rsidR="00722D9D"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3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93AE91" w14:textId="77777777" w:rsidR="003848EB" w:rsidRPr="00595AB4" w:rsidRDefault="003848EB" w:rsidP="00351F4F">
            <w:pPr>
              <w:widowControl/>
              <w:ind w:firstLineChars="400" w:firstLine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u SUVR</w:t>
            </w:r>
          </w:p>
        </w:tc>
      </w:tr>
      <w:tr w:rsidR="00722D9D" w:rsidRPr="00595AB4" w14:paraId="6BBCD9E9" w14:textId="77777777" w:rsidTr="00FE446D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hideMark/>
          </w:tcPr>
          <w:p w14:paraId="58989317" w14:textId="77777777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hideMark/>
          </w:tcPr>
          <w:p w14:paraId="704FC420" w14:textId="77777777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3F23F99C" w14:textId="77777777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BA46B" w14:textId="77777777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F9967" w14:textId="77777777" w:rsidR="003848EB" w:rsidRPr="00595AB4" w:rsidRDefault="003848EB" w:rsidP="00FE44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2</w:t>
            </w:r>
          </w:p>
        </w:tc>
      </w:tr>
      <w:tr w:rsidR="00C61B0D" w:rsidRPr="00595AB4" w14:paraId="2FFDA784" w14:textId="77777777" w:rsidTr="002675A7">
        <w:trPr>
          <w:trHeight w:val="32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0A326" w14:textId="5E4E96D1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FCB0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615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CF722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621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18555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7975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24C74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24665</w:t>
            </w:r>
          </w:p>
        </w:tc>
      </w:tr>
      <w:tr w:rsidR="00C61B0D" w:rsidRPr="00595AB4" w14:paraId="0E2E8DCA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49B10AF" w14:textId="074B04DD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BDBDFA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76579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2071A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36413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B4AE92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949838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E99D28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2047277</w:t>
            </w:r>
          </w:p>
        </w:tc>
      </w:tr>
      <w:tr w:rsidR="00C61B0D" w:rsidRPr="00595AB4" w14:paraId="1799CD02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2B0244D1" w14:textId="61446946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116D5E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5309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17C4F2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2684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EB583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270953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5A35FA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6511787</w:t>
            </w:r>
          </w:p>
        </w:tc>
      </w:tr>
      <w:tr w:rsidR="00C61B0D" w:rsidRPr="00595AB4" w14:paraId="5E2978E8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025A8DE3" w14:textId="258E1D00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701EDDE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9583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0F4487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56928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C4C89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6045721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C4FD84B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486897</w:t>
            </w:r>
          </w:p>
        </w:tc>
      </w:tr>
      <w:tr w:rsidR="00C61B0D" w:rsidRPr="00595AB4" w14:paraId="33E003E1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781036F1" w14:textId="6042985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118B38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6469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AB7B1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557027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9DD44F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897462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DE6A1F5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2634859</w:t>
            </w:r>
          </w:p>
        </w:tc>
      </w:tr>
      <w:tr w:rsidR="00C61B0D" w:rsidRPr="00595AB4" w14:paraId="27640DCC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34019A58" w14:textId="721D518F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C8AE00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7921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C095DA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5402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419FF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247782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1A2A36B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847014</w:t>
            </w:r>
          </w:p>
        </w:tc>
      </w:tr>
      <w:tr w:rsidR="00C61B0D" w:rsidRPr="00595AB4" w14:paraId="4B281276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472215A" w14:textId="3B4DABDF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976562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6104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D41BE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95665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3FC29E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055542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019DC6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979026</w:t>
            </w:r>
          </w:p>
        </w:tc>
      </w:tr>
      <w:tr w:rsidR="00C61B0D" w:rsidRPr="00595AB4" w14:paraId="57491C69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5B590C90" w14:textId="5265F55D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243C60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06277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10F2F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39259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45508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7346494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42E824A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3418091</w:t>
            </w:r>
          </w:p>
        </w:tc>
      </w:tr>
      <w:tr w:rsidR="00C61B0D" w:rsidRPr="00595AB4" w14:paraId="6E5026E2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2AD3C595" w14:textId="2F8D5A58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0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94FAC0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9846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86C27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2921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DFEF4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075107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5EA732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6427713</w:t>
            </w:r>
          </w:p>
        </w:tc>
      </w:tr>
      <w:tr w:rsidR="00C61B0D" w:rsidRPr="00595AB4" w14:paraId="66757EE4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13F0A125" w14:textId="24FDCD0F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162B16E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9497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3D8A27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9496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E9AEB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9835442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8DFA2C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6554968</w:t>
            </w:r>
          </w:p>
        </w:tc>
      </w:tr>
      <w:tr w:rsidR="00C61B0D" w:rsidRPr="00595AB4" w14:paraId="56F5C25D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491EAA9" w14:textId="093FB135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E43C9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0561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F48B7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7148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968F8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477739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050CCBDE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5338782</w:t>
            </w:r>
          </w:p>
        </w:tc>
      </w:tr>
      <w:tr w:rsidR="00C61B0D" w:rsidRPr="00595AB4" w14:paraId="05387013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7ACA657E" w14:textId="5C41A6FD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1A4953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50115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FD8EB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76602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57CDC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788124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5E7D3A7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932749</w:t>
            </w:r>
          </w:p>
        </w:tc>
      </w:tr>
      <w:tr w:rsidR="00C61B0D" w:rsidRPr="00595AB4" w14:paraId="36F71C09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61304D03" w14:textId="48E4AA8E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5074A3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59815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B665C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703967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6ABE8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84735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51B64CE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4552234</w:t>
            </w:r>
          </w:p>
        </w:tc>
      </w:tr>
      <w:tr w:rsidR="00C61B0D" w:rsidRPr="00595AB4" w14:paraId="45BEB4CE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0FB6002" w14:textId="6D5A3CE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69F054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9675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9ADC8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815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0BB99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40317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31DB50F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441899</w:t>
            </w:r>
          </w:p>
        </w:tc>
      </w:tr>
      <w:tr w:rsidR="00C61B0D" w:rsidRPr="00595AB4" w14:paraId="79CD7605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02B13D5" w14:textId="46C9A91E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FA4B9C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889235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77FA9B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369277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D5FB0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052644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20D0D8B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226209</w:t>
            </w:r>
          </w:p>
        </w:tc>
      </w:tr>
      <w:tr w:rsidR="00C61B0D" w:rsidRPr="00595AB4" w14:paraId="37703832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5A3586A4" w14:textId="116164AC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27B1FE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1149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8421C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16540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10E45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042705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031428D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781824</w:t>
            </w:r>
          </w:p>
        </w:tc>
      </w:tr>
      <w:tr w:rsidR="00C61B0D" w:rsidRPr="00595AB4" w14:paraId="739B3D5F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67289973" w14:textId="553995E0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B93C5F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54064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1E71DF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36280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03230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03945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9635AB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5185912</w:t>
            </w:r>
          </w:p>
        </w:tc>
      </w:tr>
      <w:tr w:rsidR="00C61B0D" w:rsidRPr="00595AB4" w14:paraId="01CEFE42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258E5622" w14:textId="79D0EBB5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08B0A2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9366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105B2B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05449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866FE3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212283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F7F4D8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6343078</w:t>
            </w:r>
          </w:p>
        </w:tc>
      </w:tr>
      <w:tr w:rsidR="00C61B0D" w:rsidRPr="00595AB4" w14:paraId="2EE2B440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7CFCC9F8" w14:textId="21C452C3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1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8DD1E7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715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E59C7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652208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B0125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641074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21BB70CA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5204877</w:t>
            </w:r>
          </w:p>
        </w:tc>
      </w:tr>
      <w:tr w:rsidR="00C61B0D" w:rsidRPr="00595AB4" w14:paraId="07C65D36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A29BDF0" w14:textId="53CDB5D0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E686CF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2383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2A06B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5165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508E65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659713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5773927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749934</w:t>
            </w:r>
          </w:p>
        </w:tc>
      </w:tr>
      <w:tr w:rsidR="00C61B0D" w:rsidRPr="00595AB4" w14:paraId="4E20516B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5FF297C3" w14:textId="3A637EED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8B5080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3998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02D05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72137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003A2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3278126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22C3D71E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9547647</w:t>
            </w:r>
          </w:p>
        </w:tc>
      </w:tr>
      <w:tr w:rsidR="00C61B0D" w:rsidRPr="00595AB4" w14:paraId="35191EF6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48E06690" w14:textId="752DBCF4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3CB8358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9563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7AA96D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30484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C2880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577194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26E833D4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775702</w:t>
            </w:r>
          </w:p>
        </w:tc>
      </w:tr>
      <w:tr w:rsidR="00C61B0D" w:rsidRPr="00595AB4" w14:paraId="3D5B9C6C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1FC5A021" w14:textId="612BF1AA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B9CE6E1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990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523E39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13196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29ED8B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977187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4E8AC95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7533155</w:t>
            </w:r>
          </w:p>
        </w:tc>
      </w:tr>
      <w:tr w:rsidR="00C61B0D" w:rsidRPr="00595AB4" w14:paraId="6C12E86C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7E8CB871" w14:textId="35788C1D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78CC5C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99281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8B5CF2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3544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79960A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853328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A7DEDA7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748337</w:t>
            </w:r>
          </w:p>
        </w:tc>
      </w:tr>
      <w:tr w:rsidR="00C61B0D" w:rsidRPr="00595AB4" w14:paraId="4BB79176" w14:textId="77777777" w:rsidTr="002675A7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</w:tcPr>
          <w:p w14:paraId="2C6B5F63" w14:textId="6D524456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E371F06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49484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ADFCA7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251966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C2537C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123796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E097417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8204051</w:t>
            </w:r>
          </w:p>
        </w:tc>
      </w:tr>
      <w:tr w:rsidR="00C61B0D" w:rsidRPr="00595AB4" w14:paraId="7E43249C" w14:textId="77777777" w:rsidTr="002675A7">
        <w:trPr>
          <w:trHeight w:val="32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4467D" w14:textId="18114D0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sz w:val="22"/>
              </w:rPr>
              <w:t>Subject_2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211575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4006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1008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15221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BCDD8F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875203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8C6D20" w14:textId="77777777" w:rsidR="00C61B0D" w:rsidRPr="00595AB4" w:rsidRDefault="00C61B0D" w:rsidP="00C61B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5A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835893</w:t>
            </w:r>
          </w:p>
        </w:tc>
      </w:tr>
    </w:tbl>
    <w:p w14:paraId="53CC6C19" w14:textId="00FFBA14" w:rsidR="00EF6A43" w:rsidRPr="00595AB4" w:rsidRDefault="003848EB" w:rsidP="00247E33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595AB4">
        <w:rPr>
          <w:rFonts w:ascii="Times New Roman" w:hAnsi="Times New Roman" w:cs="Times New Roman"/>
          <w:b/>
          <w:bCs/>
          <w:sz w:val="32"/>
          <w:szCs w:val="36"/>
        </w:rPr>
        <w:t>Supplementary Material 1</w:t>
      </w:r>
    </w:p>
    <w:p w14:paraId="7C892ABB" w14:textId="0FB708A7" w:rsidR="003848EB" w:rsidRPr="00595AB4" w:rsidRDefault="00595AB4">
      <w:pPr>
        <w:rPr>
          <w:rFonts w:ascii="Times New Roman" w:hAnsi="Times New Roman" w:cs="Times New Roman"/>
        </w:rPr>
      </w:pPr>
      <w:r w:rsidRPr="00595AB4">
        <w:rPr>
          <w:rFonts w:ascii="Times New Roman" w:hAnsi="Times New Roman" w:cs="Times New Roman"/>
          <w:b/>
          <w:bCs/>
        </w:rPr>
        <w:t xml:space="preserve">TABLE </w:t>
      </w:r>
      <w:r w:rsidR="00EF6A43" w:rsidRPr="00595AB4">
        <w:rPr>
          <w:rFonts w:ascii="Times New Roman" w:hAnsi="Times New Roman" w:cs="Times New Roman"/>
          <w:b/>
          <w:bCs/>
        </w:rPr>
        <w:t>1</w:t>
      </w:r>
      <w:r w:rsidR="00EF6A43" w:rsidRPr="00595AB4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 w:hint="eastAsia"/>
        </w:rPr>
        <w:t>V</w:t>
      </w:r>
      <w:r w:rsidR="008B31BD" w:rsidRPr="00595AB4">
        <w:rPr>
          <w:rFonts w:ascii="Times New Roman" w:hAnsi="Times New Roman" w:cs="Times New Roman"/>
        </w:rPr>
        <w:t xml:space="preserve">alue of </w:t>
      </w:r>
      <w:r>
        <w:rPr>
          <w:rFonts w:ascii="Times New Roman" w:hAnsi="Times New Roman" w:cs="Times New Roman" w:hint="eastAsia"/>
        </w:rPr>
        <w:t>F</w:t>
      </w:r>
      <w:r w:rsidR="00EF6A43" w:rsidRPr="00595AB4">
        <w:rPr>
          <w:rFonts w:ascii="Times New Roman" w:hAnsi="Times New Roman" w:cs="Times New Roman"/>
        </w:rPr>
        <w:t xml:space="preserve">unctional </w:t>
      </w:r>
      <w:r>
        <w:rPr>
          <w:rFonts w:ascii="Times New Roman" w:hAnsi="Times New Roman" w:cs="Times New Roman"/>
        </w:rPr>
        <w:t>C</w:t>
      </w:r>
      <w:r w:rsidR="00EF6A43" w:rsidRPr="00595AB4">
        <w:rPr>
          <w:rFonts w:ascii="Times New Roman" w:hAnsi="Times New Roman" w:cs="Times New Roman"/>
        </w:rPr>
        <w:t xml:space="preserve">onnectivity between Cluster 1 and Cluster 2 </w:t>
      </w:r>
      <w:r w:rsidR="00B260E8" w:rsidRPr="00595AB4">
        <w:rPr>
          <w:rFonts w:ascii="Times New Roman" w:hAnsi="Times New Roman" w:cs="Times New Roman"/>
        </w:rPr>
        <w:t xml:space="preserve">and SUVR </w:t>
      </w:r>
      <w:r w:rsidR="00EF6A43" w:rsidRPr="00595AB4">
        <w:rPr>
          <w:rFonts w:ascii="Times New Roman" w:hAnsi="Times New Roman" w:cs="Times New Roman"/>
        </w:rPr>
        <w:t xml:space="preserve">in Alzheimer’s </w:t>
      </w:r>
      <w:r>
        <w:rPr>
          <w:rFonts w:ascii="Times New Roman" w:hAnsi="Times New Roman" w:cs="Times New Roman"/>
        </w:rPr>
        <w:t>D</w:t>
      </w:r>
      <w:r w:rsidR="00EF6A43" w:rsidRPr="00595AB4">
        <w:rPr>
          <w:rFonts w:ascii="Times New Roman" w:hAnsi="Times New Roman" w:cs="Times New Roman"/>
        </w:rPr>
        <w:t xml:space="preserve">isease </w:t>
      </w:r>
      <w:r>
        <w:rPr>
          <w:rFonts w:ascii="Times New Roman" w:hAnsi="Times New Roman" w:cs="Times New Roman"/>
        </w:rPr>
        <w:t>G</w:t>
      </w:r>
      <w:r w:rsidR="00EF6A43" w:rsidRPr="00595AB4">
        <w:rPr>
          <w:rFonts w:ascii="Times New Roman" w:hAnsi="Times New Roman" w:cs="Times New Roman"/>
        </w:rPr>
        <w:t>roup</w:t>
      </w:r>
    </w:p>
    <w:p w14:paraId="717479C1" w14:textId="1C6FC452" w:rsidR="003848EB" w:rsidRPr="00595AB4" w:rsidRDefault="003848EB">
      <w:pPr>
        <w:rPr>
          <w:rFonts w:ascii="Times New Roman" w:hAnsi="Times New Roman" w:cs="Times New Roman"/>
        </w:rPr>
      </w:pPr>
    </w:p>
    <w:p w14:paraId="06CB4427" w14:textId="13AC9324" w:rsidR="003848EB" w:rsidRPr="00595AB4" w:rsidRDefault="00FE446D">
      <w:pPr>
        <w:rPr>
          <w:rFonts w:ascii="Times New Roman" w:hAnsi="Times New Roman" w:cs="Times New Roman"/>
          <w:b/>
          <w:bCs/>
        </w:rPr>
      </w:pPr>
      <w:r w:rsidRPr="00595AB4">
        <w:rPr>
          <w:rFonts w:ascii="Times New Roman" w:hAnsi="Times New Roman" w:cs="Times New Roman"/>
        </w:rPr>
        <w:t xml:space="preserve">Abbreviations: </w:t>
      </w:r>
      <w:r w:rsidRPr="00595AB4">
        <w:rPr>
          <w:rFonts w:ascii="Times New Roman" w:eastAsia="等线" w:hAnsi="Times New Roman" w:cs="Times New Roman"/>
          <w:color w:val="000000"/>
          <w:kern w:val="0"/>
          <w:sz w:val="22"/>
        </w:rPr>
        <w:t>FC</w:t>
      </w:r>
      <w:r w:rsidR="00D81E35" w:rsidRPr="00595AB4">
        <w:rPr>
          <w:rFonts w:ascii="Times New Roman" w:eastAsia="等线" w:hAnsi="Times New Roman" w:cs="Times New Roman"/>
          <w:color w:val="000000"/>
          <w:kern w:val="0"/>
          <w:sz w:val="22"/>
        </w:rPr>
        <w:t>: functional connectivity; SUVR: Standard</w:t>
      </w:r>
      <w:r w:rsidR="00F00375">
        <w:rPr>
          <w:rFonts w:ascii="Times New Roman" w:eastAsia="等线" w:hAnsi="Times New Roman" w:cs="Times New Roman"/>
          <w:color w:val="000000"/>
          <w:kern w:val="0"/>
          <w:sz w:val="22"/>
        </w:rPr>
        <w:t>ized</w:t>
      </w:r>
      <w:r w:rsidR="00D81E35" w:rsidRPr="00595AB4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Uptake Value Ratio</w:t>
      </w:r>
    </w:p>
    <w:p w14:paraId="51C9ABB6" w14:textId="77777777" w:rsidR="003848EB" w:rsidRPr="00595AB4" w:rsidRDefault="003848EB">
      <w:pPr>
        <w:rPr>
          <w:rFonts w:ascii="Times New Roman" w:hAnsi="Times New Roman" w:cs="Times New Roman"/>
        </w:rPr>
      </w:pPr>
    </w:p>
    <w:p w14:paraId="24B4FBA8" w14:textId="7032682D" w:rsidR="00390ACE" w:rsidRPr="00595AB4" w:rsidRDefault="00390ACE">
      <w:pPr>
        <w:widowControl/>
        <w:jc w:val="left"/>
        <w:rPr>
          <w:rFonts w:ascii="Times New Roman" w:hAnsi="Times New Roman" w:cs="Times New Roman"/>
        </w:rPr>
      </w:pPr>
    </w:p>
    <w:sectPr w:rsidR="00390ACE" w:rsidRPr="00595AB4" w:rsidSect="00EF6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8D834" w14:textId="77777777" w:rsidR="006D4433" w:rsidRDefault="006D4433" w:rsidP="00595AB4">
      <w:r>
        <w:separator/>
      </w:r>
    </w:p>
  </w:endnote>
  <w:endnote w:type="continuationSeparator" w:id="0">
    <w:p w14:paraId="47FEF1D9" w14:textId="77777777" w:rsidR="006D4433" w:rsidRDefault="006D4433" w:rsidP="00595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E6A17" w14:textId="77777777" w:rsidR="006D4433" w:rsidRDefault="006D4433" w:rsidP="00595AB4">
      <w:r>
        <w:separator/>
      </w:r>
    </w:p>
  </w:footnote>
  <w:footnote w:type="continuationSeparator" w:id="0">
    <w:p w14:paraId="641260DD" w14:textId="77777777" w:rsidR="006D4433" w:rsidRDefault="006D4433" w:rsidP="00595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19"/>
    <w:rsid w:val="000C32B8"/>
    <w:rsid w:val="00247E33"/>
    <w:rsid w:val="00351F4F"/>
    <w:rsid w:val="003848EB"/>
    <w:rsid w:val="00390ACE"/>
    <w:rsid w:val="003F4CC0"/>
    <w:rsid w:val="00497A5E"/>
    <w:rsid w:val="00595AB4"/>
    <w:rsid w:val="006D4433"/>
    <w:rsid w:val="00722D9D"/>
    <w:rsid w:val="008B31BD"/>
    <w:rsid w:val="00A67C19"/>
    <w:rsid w:val="00B260E8"/>
    <w:rsid w:val="00C61B0D"/>
    <w:rsid w:val="00D81E35"/>
    <w:rsid w:val="00EF6A43"/>
    <w:rsid w:val="00F00375"/>
    <w:rsid w:val="00FD35A0"/>
    <w:rsid w:val="00FE446D"/>
    <w:rsid w:val="00FE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2DD82"/>
  <w15:chartTrackingRefBased/>
  <w15:docId w15:val="{866DDD70-D7E6-4A50-8DAA-D705FAF0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A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6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91260-D42F-4D03-8B70-BCCB071C2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zhi728@163.com</dc:creator>
  <cp:keywords/>
  <dc:description/>
  <cp:lastModifiedBy>庆刚</cp:lastModifiedBy>
  <cp:revision>30</cp:revision>
  <dcterms:created xsi:type="dcterms:W3CDTF">2021-06-09T07:42:00Z</dcterms:created>
  <dcterms:modified xsi:type="dcterms:W3CDTF">2021-07-24T03:37:00Z</dcterms:modified>
</cp:coreProperties>
</file>